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758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34"/>
        <w:gridCol w:w="3544"/>
        <w:gridCol w:w="2126"/>
        <w:gridCol w:w="10785"/>
      </w:tblGrid>
      <w:tr w:rsidR="0035388D" w:rsidRPr="0035388D" w14:paraId="448AFA1F" w14:textId="77777777" w:rsidTr="0035388D">
        <w:trPr>
          <w:trHeight w:val="285"/>
        </w:trPr>
        <w:tc>
          <w:tcPr>
            <w:tcW w:w="1758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EE0D8F" w14:textId="0D052159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bookmarkStart w:id="0" w:name="_GoBack"/>
            <w:bookmarkEnd w:id="0"/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Table </w:t>
            </w:r>
            <w:r w:rsidR="00F714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</w:t>
            </w:r>
            <w:r w:rsidR="00955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: Different approaches used for biofortification of micronutrients in wheat</w:t>
            </w:r>
          </w:p>
        </w:tc>
      </w:tr>
      <w:tr w:rsidR="0035388D" w:rsidRPr="0035388D" w14:paraId="0E61A537" w14:textId="77777777" w:rsidTr="0035388D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A4291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pproach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87D34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esearch/variety releas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82D80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Biofortification type</w:t>
            </w:r>
          </w:p>
        </w:tc>
        <w:tc>
          <w:tcPr>
            <w:tcW w:w="10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659D9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eference/Source</w:t>
            </w:r>
          </w:p>
        </w:tc>
      </w:tr>
      <w:tr w:rsidR="0035388D" w:rsidRPr="0035388D" w14:paraId="23912A4C" w14:textId="77777777" w:rsidTr="0035388D">
        <w:trPr>
          <w:trHeight w:val="124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BD81E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nventional breeding approac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EC607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dia: BHU 1, BHU 3, BHU 5, BHU 6, BHU 17, BHU 18</w:t>
            </w: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br/>
              <w:t xml:space="preserve">Pakistan: NR 419, 42, 421, </w:t>
            </w:r>
            <w:proofErr w:type="spellStart"/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Zinco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A6D4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Zinc ,Iron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FD3E8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CIAT, CIMMYT, </w:t>
            </w:r>
            <w:proofErr w:type="spellStart"/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arvestPlus</w:t>
            </w:r>
            <w:proofErr w:type="spellEnd"/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https://www.harvestplus.org/wp-content/uploads/2014/09/Biofortification_Progress_Briefs_August2014_WEB_2_0.pdf)</w:t>
            </w:r>
          </w:p>
        </w:tc>
      </w:tr>
      <w:tr w:rsidR="0035388D" w:rsidRPr="0035388D" w14:paraId="14B1E5F1" w14:textId="77777777" w:rsidTr="0035388D">
        <w:trPr>
          <w:trHeight w:val="52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763C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A05A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B2(India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A49D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Zinc and iron 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0080E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dian Institute of Wheat and Barley Research,</w:t>
            </w: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br/>
              <w:t>India</w:t>
            </w:r>
          </w:p>
        </w:tc>
      </w:tr>
      <w:tr w:rsidR="0035388D" w:rsidRPr="0035388D" w14:paraId="3CD9C866" w14:textId="77777777" w:rsidTr="0035388D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14EA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F7A0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I 8759(India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8BD0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 , iron, protein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B0D5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ICAR-Indian Agricultural Research Institute </w:t>
            </w:r>
            <w:proofErr w:type="spellStart"/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ARI,India</w:t>
            </w:r>
            <w:proofErr w:type="spellEnd"/>
          </w:p>
        </w:tc>
      </w:tr>
      <w:tr w:rsidR="0035388D" w:rsidRPr="0035388D" w14:paraId="64F19944" w14:textId="77777777" w:rsidTr="0035388D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D5FD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F1B9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PBW 01(India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237E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Zinc and iron 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7816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unjab Agricultural University, India</w:t>
            </w:r>
          </w:p>
        </w:tc>
      </w:tr>
      <w:tr w:rsidR="0035388D" w:rsidRPr="0035388D" w14:paraId="716794DA" w14:textId="77777777" w:rsidTr="0035388D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A52A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FF78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I 1605(India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75CF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Zinc and iron 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7086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CAR-IARI, Regional Station, Indore, Madhya Pradesh.</w:t>
            </w:r>
          </w:p>
        </w:tc>
      </w:tr>
      <w:tr w:rsidR="0035388D" w:rsidRPr="0035388D" w14:paraId="7DDDFB67" w14:textId="77777777" w:rsidTr="0035388D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56AC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D87B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ACS 4028(India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B1EA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Zinc, iron and protein 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1F93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gharkar</w:t>
            </w:r>
            <w:proofErr w:type="spellEnd"/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Research Institute, Pune, Maharashtra,</w:t>
            </w:r>
          </w:p>
        </w:tc>
      </w:tr>
      <w:tr w:rsidR="0035388D" w:rsidRPr="0035388D" w14:paraId="485CEA98" w14:textId="77777777" w:rsidTr="0035388D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296AD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5938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HI 8627(India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822D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Carotene 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C11B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Indian agricultural research </w:t>
            </w:r>
            <w:proofErr w:type="spellStart"/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stitute,India</w:t>
            </w:r>
            <w:proofErr w:type="spellEnd"/>
          </w:p>
        </w:tc>
      </w:tr>
      <w:tr w:rsidR="0035388D" w:rsidRPr="0035388D" w14:paraId="54036BB7" w14:textId="77777777" w:rsidTr="0035388D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B57E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684F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 3171(India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67C1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34C7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Indian agricultural research </w:t>
            </w:r>
            <w:proofErr w:type="spellStart"/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stitute,Delhi,India</w:t>
            </w:r>
            <w:proofErr w:type="spellEnd"/>
          </w:p>
        </w:tc>
      </w:tr>
      <w:tr w:rsidR="0035388D" w:rsidRPr="0035388D" w14:paraId="697A57F3" w14:textId="77777777" w:rsidTr="0035388D">
        <w:trPr>
          <w:trHeight w:val="31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38E1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CAB5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I 87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59B8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Zinc and iron 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1CB1F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CAR-Indian Agricultural Research Institute,</w:t>
            </w: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br/>
              <w:t>Regional Station, Indore</w:t>
            </w:r>
          </w:p>
        </w:tc>
      </w:tr>
      <w:tr w:rsidR="0035388D" w:rsidRPr="0035388D" w14:paraId="2A9EB5CC" w14:textId="77777777" w:rsidTr="0035388D">
        <w:trPr>
          <w:trHeight w:val="7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F081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3591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BW 7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D810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rotein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FB63B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unjab Agricultural University, Ludhiana</w:t>
            </w: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br/>
              <w:t>under ICAR-All India Coordinated Research Project on</w:t>
            </w: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br/>
              <w:t>Wheat &amp; Barley</w:t>
            </w:r>
          </w:p>
        </w:tc>
      </w:tr>
      <w:tr w:rsidR="0035388D" w:rsidRPr="0035388D" w14:paraId="725C64B1" w14:textId="77777777" w:rsidTr="0035388D">
        <w:trPr>
          <w:trHeight w:val="7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2E13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5603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BW 7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7306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2A764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unjab Agricultural University, Ludhiana</w:t>
            </w: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br/>
              <w:t>under ICAR-All India Coordinated Research Project on</w:t>
            </w: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br/>
              <w:t>Wheat &amp; Barley</w:t>
            </w:r>
          </w:p>
        </w:tc>
      </w:tr>
      <w:tr w:rsidR="0035388D" w:rsidRPr="0035388D" w14:paraId="70E82D96" w14:textId="77777777" w:rsidTr="0035388D">
        <w:trPr>
          <w:trHeight w:val="52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D16F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8855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AS 375+D14:D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0C21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ron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F3383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CAR-Indian Institute of Wheat &amp; Barley Research,</w:t>
            </w: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br/>
              <w:t>Karnal</w:t>
            </w:r>
          </w:p>
        </w:tc>
      </w:tr>
      <w:tr w:rsidR="0035388D" w:rsidRPr="0035388D" w14:paraId="4AB6AE86" w14:textId="77777777" w:rsidTr="0035388D">
        <w:trPr>
          <w:trHeight w:val="52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BD38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CC35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BW 1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F64E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rotein and iron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FDB23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CAR-Indian Institute of Wheat &amp; Barley</w:t>
            </w: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br/>
              <w:t>Research, Karnal</w:t>
            </w:r>
          </w:p>
        </w:tc>
      </w:tr>
      <w:tr w:rsidR="0035388D" w:rsidRPr="0035388D" w14:paraId="692BA9C3" w14:textId="77777777" w:rsidTr="0035388D">
        <w:trPr>
          <w:trHeight w:val="7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183B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6933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AS 3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943A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rotein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B78F3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niversity of Agricultural Sciences, Dharwad</w:t>
            </w: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br/>
              <w:t>under ICAR-All India Coordinated Research Project on</w:t>
            </w: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br/>
              <w:t>Wheat &amp; Barley</w:t>
            </w:r>
          </w:p>
        </w:tc>
      </w:tr>
      <w:tr w:rsidR="0035388D" w:rsidRPr="0035388D" w14:paraId="1E9123A7" w14:textId="77777777" w:rsidTr="0035388D">
        <w:trPr>
          <w:trHeight w:val="52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937A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8FE8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DW 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6FED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rotein and iron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DBD3A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CAR-Indian Institute of Wheat &amp; Barley</w:t>
            </w: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br/>
              <w:t>Research, Karnal</w:t>
            </w:r>
          </w:p>
        </w:tc>
      </w:tr>
      <w:tr w:rsidR="0035388D" w:rsidRPr="0035388D" w14:paraId="5E976903" w14:textId="77777777" w:rsidTr="0035388D">
        <w:trPr>
          <w:trHeight w:val="7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7F61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918A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BW 7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4B26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inc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BDFDA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unjab Agricultural University, Ludhiana</w:t>
            </w: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br/>
              <w:t>under ICAR-All Indian Coordinated Research Project on</w:t>
            </w: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br/>
              <w:t>Wheat &amp; Barley</w:t>
            </w:r>
          </w:p>
        </w:tc>
      </w:tr>
      <w:tr w:rsidR="0035388D" w:rsidRPr="0035388D" w14:paraId="4F8FB7F6" w14:textId="77777777" w:rsidTr="0035388D">
        <w:trPr>
          <w:trHeight w:val="52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887B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C234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I 8802 (duru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37E8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rotein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C9226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CAR-Indian Agricultural Research Institute,</w:t>
            </w: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br/>
              <w:t>Regional Station, Indore</w:t>
            </w:r>
          </w:p>
        </w:tc>
      </w:tr>
      <w:tr w:rsidR="0035388D" w:rsidRPr="0035388D" w14:paraId="1FEC153A" w14:textId="77777777" w:rsidTr="0035388D">
        <w:trPr>
          <w:trHeight w:val="52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3175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2E37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I 8805 (duru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F694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rotein and iron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07CAF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CAR-Indian Agricultural Research Institute,</w:t>
            </w: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br/>
              <w:t>Regional Station, Indore</w:t>
            </w:r>
          </w:p>
        </w:tc>
      </w:tr>
      <w:tr w:rsidR="0035388D" w:rsidRPr="0035388D" w14:paraId="1FBF56DD" w14:textId="77777777" w:rsidTr="0035388D">
        <w:trPr>
          <w:trHeight w:val="52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08C5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37F9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 32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0D19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ron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B300E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CAR-Indian Agricultural Research Institute,</w:t>
            </w: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br/>
              <w:t>New Delhi</w:t>
            </w:r>
          </w:p>
        </w:tc>
      </w:tr>
      <w:tr w:rsidR="0035388D" w:rsidRPr="0035388D" w14:paraId="2FF6827B" w14:textId="77777777" w:rsidTr="0035388D">
        <w:trPr>
          <w:trHeight w:val="103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2498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9990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ACS 4058 (duru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E196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Zinc, iron and protein 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9FAC6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gharkar</w:t>
            </w:r>
            <w:proofErr w:type="spellEnd"/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Research Institute, Pune under</w:t>
            </w: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br/>
              <w:t>ICAR-All India Coordinated Research Project on Wheat &amp;</w:t>
            </w: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br/>
              <w:t>Barley</w:t>
            </w: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br/>
              <w:t>Year</w:t>
            </w:r>
          </w:p>
        </w:tc>
      </w:tr>
      <w:tr w:rsidR="0035388D" w:rsidRPr="0035388D" w14:paraId="1417B26D" w14:textId="77777777" w:rsidTr="0035388D">
        <w:trPr>
          <w:trHeight w:val="52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689A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8D19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D 32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D7EB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rotein and iron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E120F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CAR-Indian Agricultural Research Institute,</w:t>
            </w: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br/>
              <w:t>New Delhi</w:t>
            </w:r>
          </w:p>
        </w:tc>
      </w:tr>
      <w:tr w:rsidR="0035388D" w:rsidRPr="0035388D" w14:paraId="40C61AFC" w14:textId="77777777" w:rsidTr="0035388D">
        <w:trPr>
          <w:trHeight w:val="52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C581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D1C2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I 16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EEE5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Zinc, iron and protein 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9A4DA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CAR-Indian Agricultural Research Institute,</w:t>
            </w: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br/>
              <w:t>Regional Station, Indore</w:t>
            </w:r>
          </w:p>
        </w:tc>
      </w:tr>
      <w:tr w:rsidR="0035388D" w:rsidRPr="0035388D" w14:paraId="76AA49A4" w14:textId="77777777" w:rsidTr="0035388D">
        <w:trPr>
          <w:trHeight w:val="52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FC95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9B18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BW 3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E60C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rotein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73DCA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CAR-Indian Institute of Wheat &amp; Barley</w:t>
            </w: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br/>
              <w:t>Research, Karnal</w:t>
            </w:r>
          </w:p>
        </w:tc>
      </w:tr>
      <w:tr w:rsidR="0035388D" w:rsidRPr="0035388D" w14:paraId="26F25F18" w14:textId="77777777" w:rsidTr="0035388D">
        <w:trPr>
          <w:trHeight w:val="52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21EB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32A0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DW 48 (duru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0084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rotein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17A01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CAR-Indian Institute of Wheat &amp; Barley</w:t>
            </w:r>
            <w:r w:rsidRPr="0035388D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br/>
              <w:t>Research, Karnal</w:t>
            </w:r>
          </w:p>
        </w:tc>
      </w:tr>
      <w:tr w:rsidR="0035388D" w:rsidRPr="0035388D" w14:paraId="1EBE0A6D" w14:textId="77777777" w:rsidTr="0035388D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D065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80C4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C362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95AD3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35388D" w:rsidRPr="0035388D" w14:paraId="3D906196" w14:textId="77777777" w:rsidTr="0035388D">
        <w:trPr>
          <w:trHeight w:val="52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ACCB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E69A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sear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695A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Zinc and iron 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87F82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kmak et al. 1999; Monasterio and Graham</w:t>
            </w: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br/>
              <w:t>2000; Welch et al. 2005; Cakmak et al. 2004</w:t>
            </w:r>
          </w:p>
        </w:tc>
      </w:tr>
      <w:tr w:rsidR="0035388D" w:rsidRPr="0035388D" w14:paraId="08FF30D0" w14:textId="77777777" w:rsidTr="0035388D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9CA5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4807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sear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DF1A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Lutein 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8C8E0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gesu et al. 2009; Ficco et al. 2014</w:t>
            </w:r>
          </w:p>
        </w:tc>
      </w:tr>
      <w:tr w:rsidR="0035388D" w:rsidRPr="0035388D" w14:paraId="3FC85EF8" w14:textId="77777777" w:rsidTr="0035388D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6392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A0DF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ina: Black-grained whe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53C4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thocyanins (</w:t>
            </w:r>
            <w:proofErr w:type="spellStart"/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lored</w:t>
            </w:r>
            <w:proofErr w:type="spellEnd"/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wheat)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6E5A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avrlentova</w:t>
            </w:r>
            <w:proofErr w:type="spellEnd"/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et al. 2014</w:t>
            </w:r>
          </w:p>
        </w:tc>
      </w:tr>
      <w:tr w:rsidR="0035388D" w:rsidRPr="0035388D" w14:paraId="69028E30" w14:textId="77777777" w:rsidTr="0035388D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15B5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6A6B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ustria: Indig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3E0C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2E85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avrlentova</w:t>
            </w:r>
            <w:proofErr w:type="spellEnd"/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et al. 2014</w:t>
            </w:r>
          </w:p>
        </w:tc>
      </w:tr>
      <w:tr w:rsidR="0035388D" w:rsidRPr="0035388D" w14:paraId="55FC0E17" w14:textId="77777777" w:rsidTr="0035388D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BA88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A6E2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gistered/Research:NABIMG-9, NABIMG-10, NABIMG-11 (India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FDC5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thocyanin (</w:t>
            </w:r>
            <w:proofErr w:type="spellStart"/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lored</w:t>
            </w:r>
            <w:proofErr w:type="spellEnd"/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 wheat)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6E51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rg et al. 2016</w:t>
            </w:r>
          </w:p>
        </w:tc>
      </w:tr>
      <w:tr w:rsidR="0035388D" w:rsidRPr="0035388D" w14:paraId="601C82D5" w14:textId="77777777" w:rsidTr="0035388D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5B27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gronomic approac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B5FE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sear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AE6A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Iron 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C384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iksoz</w:t>
            </w:r>
            <w:proofErr w:type="spellEnd"/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et al.2011</w:t>
            </w:r>
          </w:p>
        </w:tc>
      </w:tr>
      <w:tr w:rsidR="0035388D" w:rsidRPr="0035388D" w14:paraId="4AEDE267" w14:textId="77777777" w:rsidTr="0035388D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0417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B09D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sear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2ABC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Zinc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54E1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akmak et al. 2010; Yang et al. 2011</w:t>
            </w:r>
          </w:p>
        </w:tc>
      </w:tr>
      <w:tr w:rsidR="0035388D" w:rsidRPr="0035388D" w14:paraId="29621DEC" w14:textId="77777777" w:rsidTr="0035388D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58C5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3EC1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sear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4D01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Zinc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DF80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Zhang et al. 2012</w:t>
            </w:r>
          </w:p>
        </w:tc>
      </w:tr>
      <w:tr w:rsidR="0035388D" w:rsidRPr="0035388D" w14:paraId="1CA72959" w14:textId="77777777" w:rsidTr="0035388D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BA35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4411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sear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1E96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 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353D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Aro et al. 207</w:t>
            </w:r>
          </w:p>
        </w:tc>
      </w:tr>
      <w:tr w:rsidR="0035388D" w:rsidRPr="0035388D" w14:paraId="4D03C00B" w14:textId="77777777" w:rsidTr="0035388D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FA0C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7979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sear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EC00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 fertilizer + mycorrhiza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9C0F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Noori et al.2014</w:t>
            </w:r>
          </w:p>
        </w:tc>
      </w:tr>
      <w:tr w:rsidR="0035388D" w:rsidRPr="0035388D" w14:paraId="0511A724" w14:textId="77777777" w:rsidTr="0035388D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429C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21A2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sear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F7D9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rganic + chemical fertilizers (iron)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4248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mzani</w:t>
            </w:r>
            <w:proofErr w:type="spellEnd"/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et al. 2016</w:t>
            </w:r>
          </w:p>
        </w:tc>
      </w:tr>
      <w:tr w:rsidR="0035388D" w:rsidRPr="0035388D" w14:paraId="28613809" w14:textId="77777777" w:rsidTr="0035388D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C19C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339F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sear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2C35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Bacillus </w:t>
            </w:r>
            <w:proofErr w:type="spellStart"/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yabhattai</w:t>
            </w:r>
            <w:proofErr w:type="spellEnd"/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zinc)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D81A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Ramesh et al. 2014</w:t>
            </w:r>
          </w:p>
        </w:tc>
      </w:tr>
      <w:tr w:rsidR="0035388D" w:rsidRPr="0035388D" w14:paraId="14925CA7" w14:textId="77777777" w:rsidTr="0035388D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7BE6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FD19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sear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7A0E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on and Zinc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39FC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mzan et al. 2020</w:t>
            </w:r>
          </w:p>
        </w:tc>
      </w:tr>
      <w:tr w:rsidR="0035388D" w:rsidRPr="0035388D" w14:paraId="3E599CB6" w14:textId="77777777" w:rsidTr="0035388D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3FEB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FE9F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sear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1B50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Zn-CNP nanocarrier 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A827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pkekar</w:t>
            </w:r>
            <w:proofErr w:type="spellEnd"/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et al. 2018</w:t>
            </w:r>
          </w:p>
        </w:tc>
      </w:tr>
      <w:tr w:rsidR="0035388D" w:rsidRPr="0035388D" w14:paraId="5635504F" w14:textId="77777777" w:rsidTr="0035388D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C2F8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5731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sear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EE5D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 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0720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 et al. 2023</w:t>
            </w:r>
          </w:p>
        </w:tc>
      </w:tr>
      <w:tr w:rsidR="0035388D" w:rsidRPr="0035388D" w14:paraId="15D84A6A" w14:textId="77777777" w:rsidTr="0035388D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BFF0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40D7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sear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4C1A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Zn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4CAC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lal et al. 2023</w:t>
            </w:r>
          </w:p>
        </w:tc>
      </w:tr>
      <w:tr w:rsidR="0035388D" w:rsidRPr="0035388D" w14:paraId="215BE442" w14:textId="77777777" w:rsidTr="0035388D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7583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ansgenic approac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F47D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sear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2758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ovitamin A Carotenoids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1CD4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ang et al. 2014; Cong et al. 2009</w:t>
            </w:r>
          </w:p>
        </w:tc>
      </w:tr>
      <w:tr w:rsidR="0035388D" w:rsidRPr="0035388D" w14:paraId="03970EE9" w14:textId="77777777" w:rsidTr="0035388D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7963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BAC1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sear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7E9E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on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3AA7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Sui et al. 2012; Borg et al. 2012</w:t>
            </w:r>
          </w:p>
        </w:tc>
      </w:tr>
      <w:tr w:rsidR="0035388D" w:rsidRPr="0035388D" w14:paraId="0FF2FCE7" w14:textId="77777777" w:rsidTr="0035388D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A5E2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B381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sear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44FD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on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71AE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easley et al., 2019</w:t>
            </w:r>
          </w:p>
        </w:tc>
      </w:tr>
      <w:tr w:rsidR="0035388D" w:rsidRPr="0035388D" w14:paraId="003C3740" w14:textId="77777777" w:rsidTr="0035388D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D17A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31EC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sear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2DA3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on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8647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nnorton</w:t>
            </w:r>
            <w:proofErr w:type="spellEnd"/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et al. 2017</w:t>
            </w:r>
          </w:p>
        </w:tc>
      </w:tr>
      <w:tr w:rsidR="0035388D" w:rsidRPr="0035388D" w14:paraId="19F41F5C" w14:textId="77777777" w:rsidTr="0035388D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437B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861F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sear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4394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on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6966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ingh et al. 2017</w:t>
            </w:r>
          </w:p>
        </w:tc>
      </w:tr>
      <w:tr w:rsidR="0035388D" w:rsidRPr="0035388D" w14:paraId="405D79E0" w14:textId="77777777" w:rsidTr="0035388D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D3D5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60D5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sear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85AD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hytase or phytic acid 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FD76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rinch-Pedersen et al. 2000; Bhati et al. 2016</w:t>
            </w:r>
          </w:p>
        </w:tc>
      </w:tr>
      <w:tr w:rsidR="0035388D" w:rsidRPr="0035388D" w14:paraId="24EFA260" w14:textId="77777777" w:rsidTr="0035388D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5054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8B12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sear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023D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mino acid composition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A9B1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más et al. 2009</w:t>
            </w:r>
          </w:p>
        </w:tc>
      </w:tr>
      <w:tr w:rsidR="0035388D" w:rsidRPr="0035388D" w14:paraId="0D3AA2BF" w14:textId="77777777" w:rsidTr="0035388D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03C3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FCDF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sear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D739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thocyanin</w:t>
            </w:r>
          </w:p>
        </w:tc>
        <w:tc>
          <w:tcPr>
            <w:tcW w:w="10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61E0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oshi et al. 2006</w:t>
            </w:r>
          </w:p>
        </w:tc>
      </w:tr>
      <w:tr w:rsidR="0035388D" w:rsidRPr="0035388D" w14:paraId="576AFFC0" w14:textId="77777777" w:rsidTr="0035388D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24118" w14:textId="77777777" w:rsidR="0035388D" w:rsidRPr="0035388D" w:rsidRDefault="0035388D" w:rsidP="003538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5388D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8090A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searc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F9DE0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Amylose content </w:t>
            </w:r>
          </w:p>
        </w:tc>
        <w:tc>
          <w:tcPr>
            <w:tcW w:w="10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85AA9" w14:textId="77777777" w:rsidR="0035388D" w:rsidRPr="0035388D" w:rsidRDefault="0035388D" w:rsidP="0035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stili</w:t>
            </w:r>
            <w:proofErr w:type="spellEnd"/>
            <w:r w:rsidRPr="0035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et al. 2010</w:t>
            </w:r>
          </w:p>
        </w:tc>
      </w:tr>
    </w:tbl>
    <w:p w14:paraId="3EE25A6B" w14:textId="77777777" w:rsidR="008A1B7D" w:rsidRDefault="008A1B7D"/>
    <w:sectPr w:rsidR="008A1B7D" w:rsidSect="005D6810">
      <w:pgSz w:w="16838" w:h="11906" w:orient="landscape"/>
      <w:pgMar w:top="1247" w:right="1191" w:bottom="1247" w:left="119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D98"/>
    <w:rsid w:val="00094C06"/>
    <w:rsid w:val="000B4479"/>
    <w:rsid w:val="00137F23"/>
    <w:rsid w:val="00211F00"/>
    <w:rsid w:val="002E150A"/>
    <w:rsid w:val="00326DE1"/>
    <w:rsid w:val="0035388D"/>
    <w:rsid w:val="003A4D98"/>
    <w:rsid w:val="003B44D9"/>
    <w:rsid w:val="003F4A07"/>
    <w:rsid w:val="004962F1"/>
    <w:rsid w:val="0059666A"/>
    <w:rsid w:val="005C5099"/>
    <w:rsid w:val="005D4E7E"/>
    <w:rsid w:val="005D6810"/>
    <w:rsid w:val="006852C8"/>
    <w:rsid w:val="006B2A83"/>
    <w:rsid w:val="008A1B7D"/>
    <w:rsid w:val="00925949"/>
    <w:rsid w:val="00955872"/>
    <w:rsid w:val="00A56BAC"/>
    <w:rsid w:val="00AE0206"/>
    <w:rsid w:val="00C07831"/>
    <w:rsid w:val="00C76702"/>
    <w:rsid w:val="00D50703"/>
    <w:rsid w:val="00D72CD4"/>
    <w:rsid w:val="00E95630"/>
    <w:rsid w:val="00F17626"/>
    <w:rsid w:val="00F70DA7"/>
    <w:rsid w:val="00F71485"/>
    <w:rsid w:val="00FA05BA"/>
    <w:rsid w:val="00FF5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639B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D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D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678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7</Words>
  <Characters>340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TENDRA KUMAR</dc:creator>
  <cp:lastModifiedBy>Student</cp:lastModifiedBy>
  <cp:revision>2</cp:revision>
  <dcterms:created xsi:type="dcterms:W3CDTF">2024-04-24T09:17:00Z</dcterms:created>
  <dcterms:modified xsi:type="dcterms:W3CDTF">2024-04-24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0e04f1420da49ae3facc78cb4cd8510f333d2f789a3c5b7bb5dbc133f9e8cb</vt:lpwstr>
  </property>
</Properties>
</file>